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5200" w:type="pct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3"/>
        <w:gridCol w:w="1840"/>
        <w:gridCol w:w="2270"/>
        <w:gridCol w:w="1275"/>
        <w:gridCol w:w="1130"/>
      </w:tblGrid>
      <w:tr w:rsidR="00CD70F3" w:rsidRPr="00E72091" w14:paraId="5FD75146" w14:textId="77777777" w:rsidTr="002D2E7E">
        <w:trPr>
          <w:trHeight w:val="32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53DD312" w14:textId="77777777" w:rsidR="00CD70F3" w:rsidRPr="00E72091" w:rsidRDefault="00CD70F3" w:rsidP="002D2E7E">
            <w:pPr>
              <w:spacing w:beforeLines="60" w:before="187" w:line="360" w:lineRule="auto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b/>
                <w:bCs/>
                <w:kern w:val="2"/>
                <w:sz w:val="24"/>
                <w:szCs w:val="24"/>
                <w:lang w:bidi="ar"/>
              </w:rPr>
              <w:t>TABLE 1. Baseline demographic and clinical characteristics.</w:t>
            </w:r>
          </w:p>
        </w:tc>
      </w:tr>
      <w:tr w:rsidR="00CD70F3" w:rsidRPr="00E72091" w14:paraId="451EE029" w14:textId="77777777" w:rsidTr="002D2E7E">
        <w:trPr>
          <w:trHeight w:val="296"/>
        </w:trPr>
        <w:tc>
          <w:tcPr>
            <w:tcW w:w="122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55CE75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10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DE4B27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HC group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（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N=16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）</w:t>
            </w:r>
          </w:p>
        </w:tc>
        <w:tc>
          <w:tcPr>
            <w:tcW w:w="13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F5D92E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Patient group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（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N=30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）</w:t>
            </w:r>
          </w:p>
        </w:tc>
        <w:tc>
          <w:tcPr>
            <w:tcW w:w="7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999487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i/>
                <w:iCs/>
                <w:kern w:val="2"/>
                <w:sz w:val="24"/>
                <w:szCs w:val="24"/>
                <w:lang w:bidi="ar"/>
              </w:rPr>
              <w:t>T/Z-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value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E3B837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i/>
                <w:iCs/>
                <w:kern w:val="2"/>
                <w:sz w:val="24"/>
                <w:szCs w:val="24"/>
                <w:lang w:bidi="ar"/>
              </w:rPr>
              <w:t>P-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value</w:t>
            </w:r>
          </w:p>
        </w:tc>
      </w:tr>
      <w:tr w:rsidR="00CD70F3" w:rsidRPr="00E72091" w14:paraId="57FBCAE8" w14:textId="77777777" w:rsidTr="002D2E7E">
        <w:trPr>
          <w:trHeight w:val="639"/>
        </w:trPr>
        <w:tc>
          <w:tcPr>
            <w:tcW w:w="1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8A57FD" w14:textId="77777777" w:rsidR="00CD70F3" w:rsidRPr="00E72091" w:rsidRDefault="00CD70F3" w:rsidP="002D2E7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Age</w:t>
            </w:r>
          </w:p>
          <w:p w14:paraId="725E6F9B" w14:textId="77777777" w:rsidR="00CD70F3" w:rsidRPr="00E72091" w:rsidRDefault="00CD70F3" w:rsidP="002D2E7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(</w:t>
            </w:r>
            <w:r w:rsidRPr="00E72091">
              <w:rPr>
                <w:rFonts w:ascii="Times New Roman" w:eastAsia="等线" w:hAnsi="Times New Roman" w:cs="Times New Roman"/>
                <w:noProof/>
                <w:position w:val="-6"/>
                <w:lang w:val="en-AU" w:eastAsia="en-AU"/>
              </w:rPr>
              <w:drawing>
                <wp:inline distT="0" distB="0" distL="114300" distR="114300" wp14:anchorId="5E118436" wp14:editId="6109F57D">
                  <wp:extent cx="485775" cy="180975"/>
                  <wp:effectExtent l="0" t="0" r="0" b="7620"/>
                  <wp:docPr id="10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57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years)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8053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58.9±5.9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C319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61.9±11.9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72D8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1.1387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9D5C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0.173</w:t>
            </w:r>
          </w:p>
        </w:tc>
      </w:tr>
      <w:tr w:rsidR="00CD70F3" w:rsidRPr="00E72091" w14:paraId="118AF031" w14:textId="77777777" w:rsidTr="002D2E7E">
        <w:trPr>
          <w:trHeight w:val="655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4031D" w14:textId="77777777" w:rsidR="00CD70F3" w:rsidRPr="00E72091" w:rsidRDefault="00CD70F3" w:rsidP="002D2E7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MMSE</w:t>
            </w:r>
          </w:p>
          <w:p w14:paraId="3C1871C3" w14:textId="77777777" w:rsidR="00CD70F3" w:rsidRPr="00E72091" w:rsidRDefault="00CD70F3" w:rsidP="002D2E7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[</w:t>
            </w:r>
            <w:r w:rsidRPr="00E72091">
              <w:rPr>
                <w:rFonts w:ascii="Times New Roman" w:eastAsia="等线" w:hAnsi="Times New Roman" w:cs="Times New Roman"/>
                <w:i/>
                <w:iCs/>
                <w:kern w:val="2"/>
                <w:sz w:val="24"/>
                <w:szCs w:val="24"/>
                <w:lang w:bidi="ar"/>
              </w:rPr>
              <w:t>M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(</w:t>
            </w:r>
            <w:r w:rsidRPr="00E72091">
              <w:rPr>
                <w:rFonts w:ascii="Times New Roman" w:eastAsia="等线" w:hAnsi="Times New Roman" w:cs="Times New Roman"/>
                <w:i/>
                <w:iCs/>
                <w:kern w:val="2"/>
                <w:sz w:val="24"/>
                <w:szCs w:val="24"/>
                <w:lang w:bidi="ar"/>
              </w:rPr>
              <w:t>P</w:t>
            </w:r>
            <w:proofErr w:type="gramStart"/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vertAlign w:val="subscript"/>
                <w:lang w:bidi="ar"/>
              </w:rPr>
              <w:t>25</w:t>
            </w:r>
            <w:r w:rsidRPr="00E72091">
              <w:rPr>
                <w:rFonts w:ascii="Times New Roman" w:eastAsia="等线" w:hAnsi="Times New Roman" w:cs="Times New Roman"/>
                <w:i/>
                <w:iCs/>
                <w:kern w:val="2"/>
                <w:sz w:val="24"/>
                <w:szCs w:val="24"/>
                <w:lang w:bidi="ar"/>
              </w:rPr>
              <w:t>,P</w:t>
            </w:r>
            <w:proofErr w:type="gramEnd"/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vertAlign w:val="subscript"/>
                <w:lang w:bidi="ar"/>
              </w:rPr>
              <w:t>75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)]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13FE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30.0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（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29.0,30.0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）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BC0F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28.0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（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26.3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，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30.0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）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5B8C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-2.684</w:t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EA5E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0.007*</w:t>
            </w:r>
          </w:p>
        </w:tc>
      </w:tr>
      <w:tr w:rsidR="00CD70F3" w:rsidRPr="00E72091" w14:paraId="250AE402" w14:textId="77777777" w:rsidTr="002D2E7E">
        <w:trPr>
          <w:trHeight w:val="655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D4BB0" w14:textId="77777777" w:rsidR="00CD70F3" w:rsidRPr="00E72091" w:rsidRDefault="00CD70F3" w:rsidP="002D2E7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VAS</w:t>
            </w:r>
          </w:p>
          <w:p w14:paraId="56BD6824" w14:textId="77777777" w:rsidR="00CD70F3" w:rsidRPr="00E72091" w:rsidRDefault="00CD70F3" w:rsidP="002D2E7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(</w:t>
            </w:r>
            <w:r w:rsidRPr="00E72091">
              <w:rPr>
                <w:rFonts w:ascii="Times New Roman" w:eastAsia="等线" w:hAnsi="Times New Roman" w:cs="Times New Roman"/>
                <w:noProof/>
                <w:position w:val="-6"/>
                <w:lang w:val="en-AU" w:eastAsia="en-AU"/>
              </w:rPr>
              <w:drawing>
                <wp:inline distT="0" distB="0" distL="114300" distR="114300" wp14:anchorId="561BAF80" wp14:editId="7F289B56">
                  <wp:extent cx="342900" cy="180975"/>
                  <wp:effectExtent l="0" t="0" r="0" b="7620"/>
                  <wp:docPr id="8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)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18AD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8.70±1.1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7865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8.58±1.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827A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0.24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3640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0.81</w:t>
            </w:r>
          </w:p>
        </w:tc>
      </w:tr>
      <w:tr w:rsidR="00CD70F3" w:rsidRPr="00E72091" w14:paraId="6FCB1C81" w14:textId="77777777" w:rsidTr="002D2E7E">
        <w:trPr>
          <w:trHeight w:val="655"/>
        </w:trPr>
        <w:tc>
          <w:tcPr>
            <w:tcW w:w="1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DD9E164" w14:textId="77777777" w:rsidR="00CD70F3" w:rsidRPr="00E72091" w:rsidRDefault="00CD70F3" w:rsidP="002D2E7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SNAQ</w:t>
            </w:r>
          </w:p>
          <w:p w14:paraId="1AA889CE" w14:textId="77777777" w:rsidR="00CD70F3" w:rsidRPr="00E72091" w:rsidRDefault="00CD70F3" w:rsidP="002D2E7E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(</w:t>
            </w:r>
            <w:r w:rsidRPr="00E72091">
              <w:rPr>
                <w:rFonts w:ascii="Times New Roman" w:eastAsia="等线" w:hAnsi="Times New Roman" w:cs="Times New Roman"/>
                <w:noProof/>
                <w:position w:val="-6"/>
                <w:lang w:val="en-AU" w:eastAsia="en-AU"/>
              </w:rPr>
              <w:drawing>
                <wp:inline distT="0" distB="0" distL="114300" distR="114300" wp14:anchorId="53DC2A47" wp14:editId="404EBF55">
                  <wp:extent cx="342900" cy="180975"/>
                  <wp:effectExtent l="0" t="0" r="0" b="7620"/>
                  <wp:docPr id="9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2900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)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BB5A75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16.5±1.4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48A244E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16.0±2.8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9F8A18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0.702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8198AD" w14:textId="77777777" w:rsidR="00CD70F3" w:rsidRPr="00E72091" w:rsidRDefault="00CD70F3" w:rsidP="002D2E7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72091">
              <w:rPr>
                <w:rFonts w:ascii="Times New Roman" w:eastAsia="等线" w:hAnsi="Times New Roman" w:cs="Times New Roman"/>
                <w:kern w:val="2"/>
                <w:sz w:val="24"/>
                <w:szCs w:val="24"/>
                <w:lang w:bidi="ar"/>
              </w:rPr>
              <w:t>0.486</w:t>
            </w:r>
          </w:p>
        </w:tc>
      </w:tr>
    </w:tbl>
    <w:p w14:paraId="55A294F2" w14:textId="77777777" w:rsidR="00944BAB" w:rsidRDefault="00944BAB">
      <w:pPr>
        <w:rPr>
          <w:rFonts w:hint="eastAsia"/>
        </w:rPr>
      </w:pPr>
    </w:p>
    <w:sectPr w:rsidR="00944B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0F3"/>
    <w:rsid w:val="00944BAB"/>
    <w:rsid w:val="00CD70F3"/>
    <w:rsid w:val="00DD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A4DEC"/>
  <w15:chartTrackingRefBased/>
  <w15:docId w15:val="{77A26109-1B60-4F4D-98E6-DDC5DF3F2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0F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D70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7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70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70F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70F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70F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70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70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70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70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70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70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70F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70F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D70F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70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70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70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70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7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70F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70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70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70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70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70F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70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70F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D70F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qFormat/>
    <w:rsid w:val="00CD70F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76</Characters>
  <Application>Microsoft Office Word</Application>
  <DocSecurity>0</DocSecurity>
  <Lines>7</Lines>
  <Paragraphs>3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丹 赵</dc:creator>
  <cp:keywords/>
  <dc:description/>
  <cp:lastModifiedBy>丹丹 赵</cp:lastModifiedBy>
  <cp:revision>1</cp:revision>
  <dcterms:created xsi:type="dcterms:W3CDTF">2025-05-17T07:03:00Z</dcterms:created>
  <dcterms:modified xsi:type="dcterms:W3CDTF">2025-05-17T07:05:00Z</dcterms:modified>
</cp:coreProperties>
</file>